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392D9" w14:textId="3270A390" w:rsidR="003120FC" w:rsidRPr="008138F4" w:rsidRDefault="003120FC" w:rsidP="003120FC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8138F4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t>S</w:t>
      </w:r>
      <w:r w:rsidR="008138F4" w:rsidRPr="008138F4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t>4 Table</w:t>
      </w:r>
      <w:r w:rsidR="00175E3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t>.</w:t>
      </w:r>
      <w:r w:rsidRPr="008138F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</w:t>
      </w:r>
      <w:r w:rsidR="00B41173" w:rsidRPr="008138F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Result of the Partial Redundancy Analysis, evaluating the influence of the environment and space in the community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6"/>
        <w:gridCol w:w="5140"/>
        <w:gridCol w:w="636"/>
        <w:gridCol w:w="876"/>
        <w:gridCol w:w="756"/>
      </w:tblGrid>
      <w:tr w:rsidR="003120FC" w:rsidRPr="003120FC" w14:paraId="599572B1" w14:textId="77777777" w:rsidTr="003120FC">
        <w:trPr>
          <w:trHeight w:val="352"/>
          <w:jc w:val="center"/>
        </w:trPr>
        <w:tc>
          <w:tcPr>
            <w:tcW w:w="0" w:type="auto"/>
            <w:tcBorders>
              <w:top w:val="single" w:sz="4" w:space="0" w:color="7F7F7F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9556B0" w14:textId="4551731F" w:rsidR="003120FC" w:rsidRPr="003120FC" w:rsidRDefault="00B41173" w:rsidP="003120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6719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raction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2B7F32" w14:textId="76CAB15D" w:rsidR="003120FC" w:rsidRPr="003120FC" w:rsidRDefault="003120FC" w:rsidP="003120F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3120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rti</w:t>
            </w:r>
            <w:r w:rsidR="00B41173" w:rsidRPr="006719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ion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BB7229" w14:textId="77777777" w:rsidR="003120FC" w:rsidRPr="003120FC" w:rsidRDefault="003120FC" w:rsidP="003120F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20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17764B" w14:textId="77777777" w:rsidR="003120FC" w:rsidRPr="003120FC" w:rsidRDefault="003120FC" w:rsidP="003120F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20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220E8F" w14:textId="77777777" w:rsidR="003120FC" w:rsidRPr="003120FC" w:rsidRDefault="003120FC" w:rsidP="003120F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20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</w:t>
            </w:r>
          </w:p>
        </w:tc>
      </w:tr>
      <w:tr w:rsidR="003120FC" w:rsidRPr="003120FC" w14:paraId="2DF94D62" w14:textId="77777777" w:rsidTr="003120FC">
        <w:trPr>
          <w:trHeight w:val="467"/>
          <w:jc w:val="center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5DDC1F" w14:textId="77777777" w:rsidR="003120FC" w:rsidRPr="003120FC" w:rsidRDefault="003120FC" w:rsidP="003120F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20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[a]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D279B7" w14:textId="6C411A80" w:rsidR="003120FC" w:rsidRPr="003120FC" w:rsidRDefault="00671973" w:rsidP="0067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973">
              <w:rPr>
                <w:rFonts w:ascii="Times New Roman" w:hAnsi="Times New Roman" w:cs="Times New Roman"/>
                <w:sz w:val="24"/>
                <w:szCs w:val="24"/>
              </w:rPr>
              <w:t xml:space="preserve">Environmental </w:t>
            </w:r>
            <w:proofErr w:type="spellStart"/>
            <w:r w:rsidRPr="00671973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941CE7" w14:textId="0CE8803C" w:rsidR="003120FC" w:rsidRPr="003120FC" w:rsidRDefault="003120FC" w:rsidP="003120F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20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</w:t>
            </w:r>
            <w:r w:rsidR="00B71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257EF8" w14:textId="2E2F7843" w:rsidR="003120FC" w:rsidRPr="003120FC" w:rsidRDefault="003120FC" w:rsidP="003120F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20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.</w:t>
            </w:r>
            <w:r w:rsidR="00D53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22</w:t>
            </w:r>
            <w:r w:rsidRPr="003120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84BAA5" w14:textId="42660325" w:rsidR="003120FC" w:rsidRPr="003120FC" w:rsidRDefault="003120FC" w:rsidP="003120F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20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</w:t>
            </w:r>
            <w:r w:rsidR="00D53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7</w:t>
            </w:r>
          </w:p>
        </w:tc>
      </w:tr>
      <w:tr w:rsidR="003120FC" w:rsidRPr="003120FC" w14:paraId="554C0BDC" w14:textId="77777777" w:rsidTr="003120FC">
        <w:trPr>
          <w:trHeight w:val="7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1A6704" w14:textId="77777777" w:rsidR="003120FC" w:rsidRPr="003120FC" w:rsidRDefault="003120FC" w:rsidP="003120F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20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[b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EEEA0F" w14:textId="53F03383" w:rsidR="003120FC" w:rsidRPr="008138F4" w:rsidRDefault="00671973" w:rsidP="006719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8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ring of environmental variables and spatial distribu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96009E" w14:textId="1549B59E" w:rsidR="003120FC" w:rsidRPr="003120FC" w:rsidRDefault="003120FC" w:rsidP="003120F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20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</w:t>
            </w:r>
            <w:r w:rsidR="00B71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A26598" w14:textId="77777777" w:rsidR="003120FC" w:rsidRPr="003120FC" w:rsidRDefault="003120FC" w:rsidP="003120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205AE6" w14:textId="77777777" w:rsidR="003120FC" w:rsidRPr="003120FC" w:rsidRDefault="003120FC" w:rsidP="003120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3120FC" w:rsidRPr="003120FC" w14:paraId="56A33E90" w14:textId="77777777" w:rsidTr="003120FC">
        <w:trPr>
          <w:trHeight w:val="329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6FDCBF" w14:textId="77777777" w:rsidR="003120FC" w:rsidRPr="003120FC" w:rsidRDefault="003120FC" w:rsidP="003120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20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[c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7485D2" w14:textId="26C25EAE" w:rsidR="003120FC" w:rsidRPr="003120FC" w:rsidRDefault="00671973" w:rsidP="0067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1973">
              <w:rPr>
                <w:rFonts w:ascii="Times New Roman" w:hAnsi="Times New Roman" w:cs="Times New Roman"/>
                <w:sz w:val="24"/>
                <w:szCs w:val="24"/>
              </w:rPr>
              <w:t>Spatial</w:t>
            </w:r>
            <w:proofErr w:type="spellEnd"/>
            <w:r w:rsidRPr="006719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1973">
              <w:rPr>
                <w:rFonts w:ascii="Times New Roman" w:hAnsi="Times New Roman" w:cs="Times New Roman"/>
                <w:sz w:val="24"/>
                <w:szCs w:val="24"/>
              </w:rPr>
              <w:t>distributio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3E9B7C" w14:textId="4211138A" w:rsidR="003120FC" w:rsidRPr="003120FC" w:rsidRDefault="003120FC" w:rsidP="003120F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20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</w:t>
            </w:r>
            <w:r w:rsidR="00B71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DFC7DA" w14:textId="335B4B4D" w:rsidR="003120FC" w:rsidRPr="003120FC" w:rsidRDefault="003120FC" w:rsidP="003120F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20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.5</w:t>
            </w:r>
            <w:r w:rsidR="00D53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0</w:t>
            </w:r>
            <w:r w:rsidRPr="003120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02CDF1" w14:textId="716123DE" w:rsidR="003120FC" w:rsidRPr="003120FC" w:rsidRDefault="003120FC" w:rsidP="003120F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20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</w:t>
            </w:r>
            <w:r w:rsidR="00D53F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2</w:t>
            </w:r>
          </w:p>
        </w:tc>
      </w:tr>
      <w:tr w:rsidR="003120FC" w:rsidRPr="003120FC" w14:paraId="482CDB0A" w14:textId="77777777" w:rsidTr="003120FC">
        <w:trPr>
          <w:trHeight w:val="355"/>
          <w:jc w:val="center"/>
        </w:trPr>
        <w:tc>
          <w:tcPr>
            <w:tcW w:w="0" w:type="auto"/>
            <w:tcBorders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A3F400" w14:textId="77777777" w:rsidR="003120FC" w:rsidRPr="003120FC" w:rsidRDefault="003120FC" w:rsidP="003120F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20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[d]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D48E19" w14:textId="6A8B03AA" w:rsidR="003120FC" w:rsidRPr="003120FC" w:rsidRDefault="00671973" w:rsidP="00671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1973">
              <w:rPr>
                <w:rFonts w:ascii="Times New Roman" w:hAnsi="Times New Roman" w:cs="Times New Roman"/>
                <w:sz w:val="24"/>
                <w:szCs w:val="24"/>
              </w:rPr>
              <w:t>Waste</w:t>
            </w:r>
            <w:proofErr w:type="spellEnd"/>
          </w:p>
        </w:tc>
        <w:tc>
          <w:tcPr>
            <w:tcW w:w="0" w:type="auto"/>
            <w:tcBorders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5C36B6" w14:textId="53A107A2" w:rsidR="003120FC" w:rsidRPr="003120FC" w:rsidRDefault="003120FC" w:rsidP="003120F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20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6</w:t>
            </w:r>
            <w:r w:rsidR="00B71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ABD7F6" w14:textId="77777777" w:rsidR="003120FC" w:rsidRPr="003120FC" w:rsidRDefault="003120FC" w:rsidP="003120F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20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88A4F3" w14:textId="77777777" w:rsidR="003120FC" w:rsidRPr="003120FC" w:rsidRDefault="003120FC" w:rsidP="003120F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20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</w:tr>
    </w:tbl>
    <w:p w14:paraId="73F47CF8" w14:textId="721874C9" w:rsidR="00FD417A" w:rsidRPr="00671973" w:rsidRDefault="00FD417A" w:rsidP="00671973">
      <w:pPr>
        <w:rPr>
          <w:rFonts w:ascii="Times New Roman" w:hAnsi="Times New Roman" w:cs="Times New Roman"/>
          <w:sz w:val="24"/>
          <w:szCs w:val="24"/>
        </w:rPr>
      </w:pPr>
    </w:p>
    <w:sectPr w:rsidR="00FD417A" w:rsidRPr="006719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0FC"/>
    <w:rsid w:val="00175E3C"/>
    <w:rsid w:val="0027045B"/>
    <w:rsid w:val="003120FC"/>
    <w:rsid w:val="00323F0E"/>
    <w:rsid w:val="00671973"/>
    <w:rsid w:val="008138F4"/>
    <w:rsid w:val="00B41173"/>
    <w:rsid w:val="00B71B58"/>
    <w:rsid w:val="00D53F98"/>
    <w:rsid w:val="00FD4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373CFA"/>
  <w15:chartTrackingRefBased/>
  <w15:docId w15:val="{EB5BE298-071A-46E5-85C7-2A81190A4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120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customStyle="1" w:styleId="rynqvb">
    <w:name w:val="rynqvb"/>
    <w:basedOn w:val="Fontepargpadro"/>
    <w:rsid w:val="006719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516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Cris</cp:lastModifiedBy>
  <cp:revision>2</cp:revision>
  <dcterms:created xsi:type="dcterms:W3CDTF">2023-11-11T20:01:00Z</dcterms:created>
  <dcterms:modified xsi:type="dcterms:W3CDTF">2023-11-11T20:01:00Z</dcterms:modified>
</cp:coreProperties>
</file>